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91A" w:rsidRDefault="004C75C9" w:rsidP="00687723">
      <w:pPr>
        <w:jc w:val="both"/>
      </w:pPr>
      <w:proofErr w:type="spellStart"/>
      <w:proofErr w:type="gramStart"/>
      <w:r w:rsidRPr="00E32C16">
        <w:rPr>
          <w:b/>
          <w:bCs/>
        </w:rPr>
        <w:t>SFigure</w:t>
      </w:r>
      <w:proofErr w:type="spellEnd"/>
      <w:r w:rsidRPr="00E32C16">
        <w:rPr>
          <w:b/>
          <w:bCs/>
        </w:rPr>
        <w:t xml:space="preserve"> 2.</w:t>
      </w:r>
      <w:proofErr w:type="gramEnd"/>
      <w:r w:rsidRPr="00E32C16">
        <w:t xml:space="preserve"> </w:t>
      </w:r>
      <w:proofErr w:type="spellStart"/>
      <w:proofErr w:type="gramStart"/>
      <w:r w:rsidRPr="00E32C16">
        <w:t>Heatmap</w:t>
      </w:r>
      <w:proofErr w:type="spellEnd"/>
      <w:r w:rsidRPr="00E32C16">
        <w:t xml:space="preserve"> representation of PCA.</w:t>
      </w:r>
      <w:proofErr w:type="gramEnd"/>
      <w:r w:rsidRPr="00E32C16">
        <w:t xml:space="preserve"> The </w:t>
      </w:r>
      <w:proofErr w:type="spellStart"/>
      <w:r w:rsidRPr="00E32C16">
        <w:t>heatmap</w:t>
      </w:r>
      <w:proofErr w:type="spellEnd"/>
      <w:r w:rsidRPr="00E32C16">
        <w:t xml:space="preserve"> visualization provides similar information as the </w:t>
      </w:r>
      <w:proofErr w:type="spellStart"/>
      <w:r w:rsidRPr="00E32C16">
        <w:t>barmap</w:t>
      </w:r>
      <w:proofErr w:type="spellEnd"/>
      <w:r w:rsidRPr="00E32C16">
        <w:t xml:space="preserve"> and shows all variable loadings including those below the threshold of significance (0.2) for each PC. The </w:t>
      </w:r>
      <w:proofErr w:type="spellStart"/>
      <w:r w:rsidRPr="00E32C16">
        <w:t>heatmap</w:t>
      </w:r>
      <w:proofErr w:type="spellEnd"/>
      <w:r w:rsidRPr="00E32C16">
        <w:t xml:space="preserve"> also shows the loadings for all PCs, including PC4, PC5, and PC6.</w:t>
      </w:r>
      <w:r w:rsidR="00687723">
        <w:t xml:space="preserve"> </w:t>
      </w:r>
    </w:p>
    <w:p w:rsidR="00F7491A" w:rsidRPr="00E32C16" w:rsidRDefault="00760F73" w:rsidP="00276F69">
      <w:r>
        <w:rPr>
          <w:noProof/>
        </w:rPr>
        <w:drawing>
          <wp:inline distT="0" distB="0" distL="0" distR="0">
            <wp:extent cx="5093218" cy="4914910"/>
            <wp:effectExtent l="19050" t="0" r="0" b="0"/>
            <wp:docPr id="1" name="Picture 0" descr="FergusonSupplementary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rgusonSupplementaryFig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3218" cy="491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491A" w:rsidRPr="00E32C16" w:rsidSect="00F21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E83" w:rsidRDefault="00930E83" w:rsidP="00276F69">
      <w:r>
        <w:separator/>
      </w:r>
    </w:p>
  </w:endnote>
  <w:endnote w:type="continuationSeparator" w:id="0">
    <w:p w:rsidR="00930E83" w:rsidRDefault="00930E83" w:rsidP="00276F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E83" w:rsidRDefault="00930E83" w:rsidP="00276F69">
      <w:r>
        <w:separator/>
      </w:r>
    </w:p>
  </w:footnote>
  <w:footnote w:type="continuationSeparator" w:id="0">
    <w:p w:rsidR="00930E83" w:rsidRDefault="00930E83" w:rsidP="00276F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12513"/>
    <w:multiLevelType w:val="multilevel"/>
    <w:tmpl w:val="EF18F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1B6182"/>
    <w:multiLevelType w:val="hybridMultilevel"/>
    <w:tmpl w:val="1392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306170"/>
    <w:multiLevelType w:val="hybridMultilevel"/>
    <w:tmpl w:val="C0921BFC"/>
    <w:lvl w:ilvl="0" w:tplc="C728C2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E61FCB"/>
    <w:multiLevelType w:val="hybridMultilevel"/>
    <w:tmpl w:val="0D12C6A6"/>
    <w:lvl w:ilvl="0" w:tplc="E85CD7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361BEF"/>
    <w:multiLevelType w:val="hybridMultilevel"/>
    <w:tmpl w:val="745ED6D2"/>
    <w:lvl w:ilvl="0" w:tplc="C92C2B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BB211F"/>
    <w:multiLevelType w:val="hybridMultilevel"/>
    <w:tmpl w:val="822AE92E"/>
    <w:lvl w:ilvl="0" w:tplc="61E4D0C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C5C7A"/>
    <w:rsid w:val="00001661"/>
    <w:rsid w:val="00002A8E"/>
    <w:rsid w:val="00003130"/>
    <w:rsid w:val="000037CF"/>
    <w:rsid w:val="000040B4"/>
    <w:rsid w:val="00004C5D"/>
    <w:rsid w:val="00006860"/>
    <w:rsid w:val="00010977"/>
    <w:rsid w:val="00011949"/>
    <w:rsid w:val="00013839"/>
    <w:rsid w:val="00015C88"/>
    <w:rsid w:val="00015CB0"/>
    <w:rsid w:val="00017A5F"/>
    <w:rsid w:val="000200C3"/>
    <w:rsid w:val="000227B5"/>
    <w:rsid w:val="00022DE6"/>
    <w:rsid w:val="00024F7F"/>
    <w:rsid w:val="00025BB9"/>
    <w:rsid w:val="00026C2A"/>
    <w:rsid w:val="00027C08"/>
    <w:rsid w:val="00030509"/>
    <w:rsid w:val="00032622"/>
    <w:rsid w:val="000330A3"/>
    <w:rsid w:val="00033E0C"/>
    <w:rsid w:val="00033F11"/>
    <w:rsid w:val="000357A2"/>
    <w:rsid w:val="00036289"/>
    <w:rsid w:val="00036CE0"/>
    <w:rsid w:val="00036F2A"/>
    <w:rsid w:val="0004063E"/>
    <w:rsid w:val="000408C8"/>
    <w:rsid w:val="00041E22"/>
    <w:rsid w:val="00042ED3"/>
    <w:rsid w:val="00042FB4"/>
    <w:rsid w:val="00042FFC"/>
    <w:rsid w:val="00043670"/>
    <w:rsid w:val="000448BD"/>
    <w:rsid w:val="00045220"/>
    <w:rsid w:val="0004576F"/>
    <w:rsid w:val="00045B0F"/>
    <w:rsid w:val="00046496"/>
    <w:rsid w:val="00050F19"/>
    <w:rsid w:val="0005467A"/>
    <w:rsid w:val="00054AF3"/>
    <w:rsid w:val="00055573"/>
    <w:rsid w:val="000570F5"/>
    <w:rsid w:val="00057CC2"/>
    <w:rsid w:val="00060993"/>
    <w:rsid w:val="000619B3"/>
    <w:rsid w:val="000629E7"/>
    <w:rsid w:val="00064B28"/>
    <w:rsid w:val="0006587A"/>
    <w:rsid w:val="00066806"/>
    <w:rsid w:val="00071216"/>
    <w:rsid w:val="00071A1D"/>
    <w:rsid w:val="00072D67"/>
    <w:rsid w:val="00073E2C"/>
    <w:rsid w:val="00076399"/>
    <w:rsid w:val="00076787"/>
    <w:rsid w:val="00077B48"/>
    <w:rsid w:val="000802F3"/>
    <w:rsid w:val="0008199B"/>
    <w:rsid w:val="0008294B"/>
    <w:rsid w:val="00083988"/>
    <w:rsid w:val="00083C2F"/>
    <w:rsid w:val="00083C3C"/>
    <w:rsid w:val="0008424B"/>
    <w:rsid w:val="000853E0"/>
    <w:rsid w:val="00085F1B"/>
    <w:rsid w:val="0008716A"/>
    <w:rsid w:val="00087BDF"/>
    <w:rsid w:val="00091468"/>
    <w:rsid w:val="0009281B"/>
    <w:rsid w:val="0009431B"/>
    <w:rsid w:val="000952E8"/>
    <w:rsid w:val="000967A0"/>
    <w:rsid w:val="00097184"/>
    <w:rsid w:val="000A2DD1"/>
    <w:rsid w:val="000A680D"/>
    <w:rsid w:val="000A7879"/>
    <w:rsid w:val="000B2D3F"/>
    <w:rsid w:val="000B2EDB"/>
    <w:rsid w:val="000B6590"/>
    <w:rsid w:val="000B703C"/>
    <w:rsid w:val="000B75D4"/>
    <w:rsid w:val="000C010B"/>
    <w:rsid w:val="000C4A49"/>
    <w:rsid w:val="000D005D"/>
    <w:rsid w:val="000D01DD"/>
    <w:rsid w:val="000D1C9D"/>
    <w:rsid w:val="000D42BD"/>
    <w:rsid w:val="000D4570"/>
    <w:rsid w:val="000D4A02"/>
    <w:rsid w:val="000D6AD4"/>
    <w:rsid w:val="000D77ED"/>
    <w:rsid w:val="000E1094"/>
    <w:rsid w:val="000E1104"/>
    <w:rsid w:val="000E2404"/>
    <w:rsid w:val="000E2E9F"/>
    <w:rsid w:val="000E5CC3"/>
    <w:rsid w:val="000E772C"/>
    <w:rsid w:val="000F0D27"/>
    <w:rsid w:val="000F184A"/>
    <w:rsid w:val="000F20AE"/>
    <w:rsid w:val="000F5EFA"/>
    <w:rsid w:val="000F6D78"/>
    <w:rsid w:val="000F7045"/>
    <w:rsid w:val="000F74EB"/>
    <w:rsid w:val="000F7ABD"/>
    <w:rsid w:val="00101B46"/>
    <w:rsid w:val="0010317E"/>
    <w:rsid w:val="001038EF"/>
    <w:rsid w:val="00104DF5"/>
    <w:rsid w:val="00110F36"/>
    <w:rsid w:val="00114FE7"/>
    <w:rsid w:val="0011712C"/>
    <w:rsid w:val="00120F3E"/>
    <w:rsid w:val="00121221"/>
    <w:rsid w:val="00121E7C"/>
    <w:rsid w:val="0012418C"/>
    <w:rsid w:val="00127DD9"/>
    <w:rsid w:val="0013106F"/>
    <w:rsid w:val="001310E6"/>
    <w:rsid w:val="001317EC"/>
    <w:rsid w:val="00131FD4"/>
    <w:rsid w:val="00133925"/>
    <w:rsid w:val="00134DB4"/>
    <w:rsid w:val="00137670"/>
    <w:rsid w:val="00137AE8"/>
    <w:rsid w:val="00137EEC"/>
    <w:rsid w:val="001407D2"/>
    <w:rsid w:val="00141760"/>
    <w:rsid w:val="00142C5F"/>
    <w:rsid w:val="00147722"/>
    <w:rsid w:val="00147F30"/>
    <w:rsid w:val="001503DD"/>
    <w:rsid w:val="001509E7"/>
    <w:rsid w:val="00152100"/>
    <w:rsid w:val="00153472"/>
    <w:rsid w:val="0015402E"/>
    <w:rsid w:val="00160968"/>
    <w:rsid w:val="00162FEF"/>
    <w:rsid w:val="00163557"/>
    <w:rsid w:val="00163C7B"/>
    <w:rsid w:val="001650D5"/>
    <w:rsid w:val="00166221"/>
    <w:rsid w:val="001668DE"/>
    <w:rsid w:val="0017020A"/>
    <w:rsid w:val="00171740"/>
    <w:rsid w:val="001725AC"/>
    <w:rsid w:val="00173132"/>
    <w:rsid w:val="0017415B"/>
    <w:rsid w:val="00174871"/>
    <w:rsid w:val="00174DD3"/>
    <w:rsid w:val="001754EE"/>
    <w:rsid w:val="00176F74"/>
    <w:rsid w:val="00177BAC"/>
    <w:rsid w:val="001849EC"/>
    <w:rsid w:val="00184CF6"/>
    <w:rsid w:val="001855DF"/>
    <w:rsid w:val="00185EA4"/>
    <w:rsid w:val="00190E31"/>
    <w:rsid w:val="00195647"/>
    <w:rsid w:val="001956D7"/>
    <w:rsid w:val="00195EF7"/>
    <w:rsid w:val="00197EE3"/>
    <w:rsid w:val="001A03EB"/>
    <w:rsid w:val="001A107E"/>
    <w:rsid w:val="001A1DE2"/>
    <w:rsid w:val="001A20A8"/>
    <w:rsid w:val="001A252C"/>
    <w:rsid w:val="001A7898"/>
    <w:rsid w:val="001B11D7"/>
    <w:rsid w:val="001B2E1B"/>
    <w:rsid w:val="001B3BC7"/>
    <w:rsid w:val="001B481B"/>
    <w:rsid w:val="001B53F4"/>
    <w:rsid w:val="001C4BB4"/>
    <w:rsid w:val="001C55C5"/>
    <w:rsid w:val="001D1960"/>
    <w:rsid w:val="001D2F1E"/>
    <w:rsid w:val="001D4621"/>
    <w:rsid w:val="001D50D4"/>
    <w:rsid w:val="001D5EA7"/>
    <w:rsid w:val="001D62CB"/>
    <w:rsid w:val="001E0DB0"/>
    <w:rsid w:val="001E13F6"/>
    <w:rsid w:val="001E2480"/>
    <w:rsid w:val="001E25D1"/>
    <w:rsid w:val="001E54E8"/>
    <w:rsid w:val="001E7342"/>
    <w:rsid w:val="001E78B5"/>
    <w:rsid w:val="001E7B4F"/>
    <w:rsid w:val="001F01F3"/>
    <w:rsid w:val="001F1800"/>
    <w:rsid w:val="001F30F5"/>
    <w:rsid w:val="001F4138"/>
    <w:rsid w:val="001F4D9B"/>
    <w:rsid w:val="001F535B"/>
    <w:rsid w:val="001F78F3"/>
    <w:rsid w:val="0020010F"/>
    <w:rsid w:val="00203237"/>
    <w:rsid w:val="002041BF"/>
    <w:rsid w:val="002048DD"/>
    <w:rsid w:val="00204E09"/>
    <w:rsid w:val="00205F1F"/>
    <w:rsid w:val="00206259"/>
    <w:rsid w:val="0021188E"/>
    <w:rsid w:val="00213A20"/>
    <w:rsid w:val="0021532A"/>
    <w:rsid w:val="002157F1"/>
    <w:rsid w:val="00221CDE"/>
    <w:rsid w:val="00221EBD"/>
    <w:rsid w:val="002228E3"/>
    <w:rsid w:val="00225B82"/>
    <w:rsid w:val="0022609F"/>
    <w:rsid w:val="00230010"/>
    <w:rsid w:val="0023047A"/>
    <w:rsid w:val="002307A6"/>
    <w:rsid w:val="00231F7C"/>
    <w:rsid w:val="00232487"/>
    <w:rsid w:val="00232940"/>
    <w:rsid w:val="00233738"/>
    <w:rsid w:val="00234762"/>
    <w:rsid w:val="00234A08"/>
    <w:rsid w:val="00234F0E"/>
    <w:rsid w:val="00235416"/>
    <w:rsid w:val="0023653D"/>
    <w:rsid w:val="002400A7"/>
    <w:rsid w:val="00241761"/>
    <w:rsid w:val="0024179F"/>
    <w:rsid w:val="00242285"/>
    <w:rsid w:val="00242784"/>
    <w:rsid w:val="00243396"/>
    <w:rsid w:val="00243633"/>
    <w:rsid w:val="00244153"/>
    <w:rsid w:val="002474C7"/>
    <w:rsid w:val="00251C52"/>
    <w:rsid w:val="00251DEA"/>
    <w:rsid w:val="00253995"/>
    <w:rsid w:val="00257047"/>
    <w:rsid w:val="0026101B"/>
    <w:rsid w:val="00261488"/>
    <w:rsid w:val="00261664"/>
    <w:rsid w:val="00261BDD"/>
    <w:rsid w:val="002639C4"/>
    <w:rsid w:val="0026669A"/>
    <w:rsid w:val="0026675A"/>
    <w:rsid w:val="00266A8B"/>
    <w:rsid w:val="00267D41"/>
    <w:rsid w:val="0027041C"/>
    <w:rsid w:val="00272178"/>
    <w:rsid w:val="00274827"/>
    <w:rsid w:val="00275768"/>
    <w:rsid w:val="00276E74"/>
    <w:rsid w:val="00276F69"/>
    <w:rsid w:val="0027780B"/>
    <w:rsid w:val="00280F6D"/>
    <w:rsid w:val="00282CA9"/>
    <w:rsid w:val="00284A60"/>
    <w:rsid w:val="002856E0"/>
    <w:rsid w:val="002901E6"/>
    <w:rsid w:val="00290889"/>
    <w:rsid w:val="00290B12"/>
    <w:rsid w:val="00291E55"/>
    <w:rsid w:val="00293495"/>
    <w:rsid w:val="002951BC"/>
    <w:rsid w:val="00296FED"/>
    <w:rsid w:val="002A0E9B"/>
    <w:rsid w:val="002A3C83"/>
    <w:rsid w:val="002A3FA9"/>
    <w:rsid w:val="002A4179"/>
    <w:rsid w:val="002A45C1"/>
    <w:rsid w:val="002A462C"/>
    <w:rsid w:val="002A595A"/>
    <w:rsid w:val="002A681E"/>
    <w:rsid w:val="002A7E95"/>
    <w:rsid w:val="002A7F9F"/>
    <w:rsid w:val="002B3988"/>
    <w:rsid w:val="002B3EA7"/>
    <w:rsid w:val="002B3F14"/>
    <w:rsid w:val="002B4159"/>
    <w:rsid w:val="002B5143"/>
    <w:rsid w:val="002B55A4"/>
    <w:rsid w:val="002B77E4"/>
    <w:rsid w:val="002C1936"/>
    <w:rsid w:val="002C2FCE"/>
    <w:rsid w:val="002C37C1"/>
    <w:rsid w:val="002C40A2"/>
    <w:rsid w:val="002C4EF8"/>
    <w:rsid w:val="002C5022"/>
    <w:rsid w:val="002C6986"/>
    <w:rsid w:val="002C6D2D"/>
    <w:rsid w:val="002C768B"/>
    <w:rsid w:val="002D0AB8"/>
    <w:rsid w:val="002D0D1C"/>
    <w:rsid w:val="002D1DC5"/>
    <w:rsid w:val="002D2ACE"/>
    <w:rsid w:val="002D3315"/>
    <w:rsid w:val="002D3EC9"/>
    <w:rsid w:val="002D6A7F"/>
    <w:rsid w:val="002D7028"/>
    <w:rsid w:val="002D7159"/>
    <w:rsid w:val="002E2A14"/>
    <w:rsid w:val="002E2F2A"/>
    <w:rsid w:val="002E62AE"/>
    <w:rsid w:val="002E65CE"/>
    <w:rsid w:val="002E77D3"/>
    <w:rsid w:val="002F1552"/>
    <w:rsid w:val="002F27B8"/>
    <w:rsid w:val="002F34FB"/>
    <w:rsid w:val="002F79D9"/>
    <w:rsid w:val="003002C7"/>
    <w:rsid w:val="00302808"/>
    <w:rsid w:val="00304E11"/>
    <w:rsid w:val="003051D3"/>
    <w:rsid w:val="00306696"/>
    <w:rsid w:val="00306E9C"/>
    <w:rsid w:val="0030788E"/>
    <w:rsid w:val="0031043B"/>
    <w:rsid w:val="003138E8"/>
    <w:rsid w:val="00313ECC"/>
    <w:rsid w:val="0031432D"/>
    <w:rsid w:val="0031554E"/>
    <w:rsid w:val="0031666A"/>
    <w:rsid w:val="003172B7"/>
    <w:rsid w:val="00317478"/>
    <w:rsid w:val="00317487"/>
    <w:rsid w:val="003211F5"/>
    <w:rsid w:val="00321681"/>
    <w:rsid w:val="00322EC3"/>
    <w:rsid w:val="00323148"/>
    <w:rsid w:val="00323905"/>
    <w:rsid w:val="00323A08"/>
    <w:rsid w:val="00330FAA"/>
    <w:rsid w:val="003335D7"/>
    <w:rsid w:val="003336E6"/>
    <w:rsid w:val="003340E3"/>
    <w:rsid w:val="00334819"/>
    <w:rsid w:val="00335240"/>
    <w:rsid w:val="00336102"/>
    <w:rsid w:val="00340F9D"/>
    <w:rsid w:val="003416E4"/>
    <w:rsid w:val="00342B0C"/>
    <w:rsid w:val="00346616"/>
    <w:rsid w:val="00347926"/>
    <w:rsid w:val="003503A9"/>
    <w:rsid w:val="0035321C"/>
    <w:rsid w:val="00353690"/>
    <w:rsid w:val="00353D9B"/>
    <w:rsid w:val="00354707"/>
    <w:rsid w:val="00360A44"/>
    <w:rsid w:val="00360B23"/>
    <w:rsid w:val="003622D3"/>
    <w:rsid w:val="00363C85"/>
    <w:rsid w:val="00365E6E"/>
    <w:rsid w:val="00366462"/>
    <w:rsid w:val="003672CC"/>
    <w:rsid w:val="00370962"/>
    <w:rsid w:val="003716F1"/>
    <w:rsid w:val="0037587D"/>
    <w:rsid w:val="003772E2"/>
    <w:rsid w:val="00380708"/>
    <w:rsid w:val="00381AD9"/>
    <w:rsid w:val="003875B8"/>
    <w:rsid w:val="00387FE4"/>
    <w:rsid w:val="00390A56"/>
    <w:rsid w:val="00394386"/>
    <w:rsid w:val="003A0FA3"/>
    <w:rsid w:val="003A22A2"/>
    <w:rsid w:val="003A48F3"/>
    <w:rsid w:val="003A4962"/>
    <w:rsid w:val="003A7A19"/>
    <w:rsid w:val="003B0DC2"/>
    <w:rsid w:val="003B1A51"/>
    <w:rsid w:val="003B202B"/>
    <w:rsid w:val="003B4560"/>
    <w:rsid w:val="003C0F1E"/>
    <w:rsid w:val="003C1DCF"/>
    <w:rsid w:val="003C2F3E"/>
    <w:rsid w:val="003C5389"/>
    <w:rsid w:val="003C5C7A"/>
    <w:rsid w:val="003C66CC"/>
    <w:rsid w:val="003D1F47"/>
    <w:rsid w:val="003D3B5D"/>
    <w:rsid w:val="003D4376"/>
    <w:rsid w:val="003E0746"/>
    <w:rsid w:val="003E0749"/>
    <w:rsid w:val="003E103A"/>
    <w:rsid w:val="003E334D"/>
    <w:rsid w:val="003E44EF"/>
    <w:rsid w:val="003E4760"/>
    <w:rsid w:val="003E5806"/>
    <w:rsid w:val="003F2182"/>
    <w:rsid w:val="003F286D"/>
    <w:rsid w:val="003F44F8"/>
    <w:rsid w:val="003F61A4"/>
    <w:rsid w:val="003F61C7"/>
    <w:rsid w:val="00404480"/>
    <w:rsid w:val="00404504"/>
    <w:rsid w:val="00404CBB"/>
    <w:rsid w:val="00405AE3"/>
    <w:rsid w:val="004068F4"/>
    <w:rsid w:val="004075D7"/>
    <w:rsid w:val="00410A11"/>
    <w:rsid w:val="00412DD3"/>
    <w:rsid w:val="00416380"/>
    <w:rsid w:val="00416A71"/>
    <w:rsid w:val="0041769F"/>
    <w:rsid w:val="0042094D"/>
    <w:rsid w:val="00422FBF"/>
    <w:rsid w:val="00423022"/>
    <w:rsid w:val="00424A89"/>
    <w:rsid w:val="00424DBB"/>
    <w:rsid w:val="004257D3"/>
    <w:rsid w:val="00426085"/>
    <w:rsid w:val="0042643C"/>
    <w:rsid w:val="00426C1E"/>
    <w:rsid w:val="004275CA"/>
    <w:rsid w:val="00427620"/>
    <w:rsid w:val="00430CD5"/>
    <w:rsid w:val="004359DE"/>
    <w:rsid w:val="004361D2"/>
    <w:rsid w:val="00440732"/>
    <w:rsid w:val="00443B01"/>
    <w:rsid w:val="00444F7F"/>
    <w:rsid w:val="00445101"/>
    <w:rsid w:val="00445633"/>
    <w:rsid w:val="00445CF6"/>
    <w:rsid w:val="00445DE5"/>
    <w:rsid w:val="004475F8"/>
    <w:rsid w:val="0045040F"/>
    <w:rsid w:val="00451DBF"/>
    <w:rsid w:val="00453926"/>
    <w:rsid w:val="00454D1D"/>
    <w:rsid w:val="004556D3"/>
    <w:rsid w:val="00455EF7"/>
    <w:rsid w:val="00456C9D"/>
    <w:rsid w:val="00456E42"/>
    <w:rsid w:val="00457F94"/>
    <w:rsid w:val="004600B4"/>
    <w:rsid w:val="004622F9"/>
    <w:rsid w:val="00463EFB"/>
    <w:rsid w:val="00466014"/>
    <w:rsid w:val="00467394"/>
    <w:rsid w:val="004708BB"/>
    <w:rsid w:val="004717CC"/>
    <w:rsid w:val="00472FE6"/>
    <w:rsid w:val="004746FB"/>
    <w:rsid w:val="00474E12"/>
    <w:rsid w:val="00474F61"/>
    <w:rsid w:val="00474F96"/>
    <w:rsid w:val="00475215"/>
    <w:rsid w:val="0047636B"/>
    <w:rsid w:val="004771F2"/>
    <w:rsid w:val="004811A4"/>
    <w:rsid w:val="0048213E"/>
    <w:rsid w:val="00482393"/>
    <w:rsid w:val="00482C80"/>
    <w:rsid w:val="00483179"/>
    <w:rsid w:val="004837CC"/>
    <w:rsid w:val="00483C9C"/>
    <w:rsid w:val="00483F19"/>
    <w:rsid w:val="00485074"/>
    <w:rsid w:val="00485F17"/>
    <w:rsid w:val="00486EC4"/>
    <w:rsid w:val="00492058"/>
    <w:rsid w:val="00492D0A"/>
    <w:rsid w:val="004930BE"/>
    <w:rsid w:val="004939DA"/>
    <w:rsid w:val="00496EAC"/>
    <w:rsid w:val="00497183"/>
    <w:rsid w:val="004A0435"/>
    <w:rsid w:val="004A1BB3"/>
    <w:rsid w:val="004A2148"/>
    <w:rsid w:val="004A2964"/>
    <w:rsid w:val="004A4E5D"/>
    <w:rsid w:val="004A507D"/>
    <w:rsid w:val="004A5D1E"/>
    <w:rsid w:val="004A6052"/>
    <w:rsid w:val="004A7223"/>
    <w:rsid w:val="004B2332"/>
    <w:rsid w:val="004B2917"/>
    <w:rsid w:val="004B37EA"/>
    <w:rsid w:val="004B3EB7"/>
    <w:rsid w:val="004B4109"/>
    <w:rsid w:val="004C1D7D"/>
    <w:rsid w:val="004C3F2A"/>
    <w:rsid w:val="004C4645"/>
    <w:rsid w:val="004C5943"/>
    <w:rsid w:val="004C5DF7"/>
    <w:rsid w:val="004C6798"/>
    <w:rsid w:val="004C6C97"/>
    <w:rsid w:val="004C75C9"/>
    <w:rsid w:val="004D0858"/>
    <w:rsid w:val="004D28AF"/>
    <w:rsid w:val="004D3146"/>
    <w:rsid w:val="004D317A"/>
    <w:rsid w:val="004D5854"/>
    <w:rsid w:val="004D616E"/>
    <w:rsid w:val="004D6A17"/>
    <w:rsid w:val="004E129D"/>
    <w:rsid w:val="004E4474"/>
    <w:rsid w:val="004E4EDB"/>
    <w:rsid w:val="004E54A1"/>
    <w:rsid w:val="004E6811"/>
    <w:rsid w:val="004E760D"/>
    <w:rsid w:val="004E7D81"/>
    <w:rsid w:val="004F0735"/>
    <w:rsid w:val="004F1EB0"/>
    <w:rsid w:val="004F3007"/>
    <w:rsid w:val="004F4BD6"/>
    <w:rsid w:val="004F4DA4"/>
    <w:rsid w:val="004F513C"/>
    <w:rsid w:val="004F6370"/>
    <w:rsid w:val="004F7A74"/>
    <w:rsid w:val="00501D75"/>
    <w:rsid w:val="00502527"/>
    <w:rsid w:val="00502566"/>
    <w:rsid w:val="0050273A"/>
    <w:rsid w:val="00504F8B"/>
    <w:rsid w:val="0050619B"/>
    <w:rsid w:val="005063E6"/>
    <w:rsid w:val="00514806"/>
    <w:rsid w:val="00514C5C"/>
    <w:rsid w:val="00515C79"/>
    <w:rsid w:val="00521716"/>
    <w:rsid w:val="00522CD1"/>
    <w:rsid w:val="00523041"/>
    <w:rsid w:val="0052352D"/>
    <w:rsid w:val="00523D32"/>
    <w:rsid w:val="00524B4E"/>
    <w:rsid w:val="00525952"/>
    <w:rsid w:val="00527213"/>
    <w:rsid w:val="00527390"/>
    <w:rsid w:val="00530108"/>
    <w:rsid w:val="00531E57"/>
    <w:rsid w:val="0054115B"/>
    <w:rsid w:val="00541984"/>
    <w:rsid w:val="0054205A"/>
    <w:rsid w:val="005432B2"/>
    <w:rsid w:val="00543BC5"/>
    <w:rsid w:val="00545327"/>
    <w:rsid w:val="00550007"/>
    <w:rsid w:val="00550C5F"/>
    <w:rsid w:val="005525B5"/>
    <w:rsid w:val="00552F70"/>
    <w:rsid w:val="005542C8"/>
    <w:rsid w:val="0055472C"/>
    <w:rsid w:val="00554FBD"/>
    <w:rsid w:val="00555052"/>
    <w:rsid w:val="00556FE4"/>
    <w:rsid w:val="005579F4"/>
    <w:rsid w:val="005616F7"/>
    <w:rsid w:val="005625D7"/>
    <w:rsid w:val="00562670"/>
    <w:rsid w:val="00564534"/>
    <w:rsid w:val="005673A7"/>
    <w:rsid w:val="005676B7"/>
    <w:rsid w:val="005676D6"/>
    <w:rsid w:val="00567825"/>
    <w:rsid w:val="00570CD0"/>
    <w:rsid w:val="00570F9E"/>
    <w:rsid w:val="005713AC"/>
    <w:rsid w:val="00574228"/>
    <w:rsid w:val="00574738"/>
    <w:rsid w:val="00574ABE"/>
    <w:rsid w:val="00574F72"/>
    <w:rsid w:val="005758C1"/>
    <w:rsid w:val="005773CD"/>
    <w:rsid w:val="00577414"/>
    <w:rsid w:val="00580EB4"/>
    <w:rsid w:val="00581790"/>
    <w:rsid w:val="005818B5"/>
    <w:rsid w:val="00581B7C"/>
    <w:rsid w:val="00582EE6"/>
    <w:rsid w:val="005832FA"/>
    <w:rsid w:val="00584299"/>
    <w:rsid w:val="00584826"/>
    <w:rsid w:val="00586304"/>
    <w:rsid w:val="00586A42"/>
    <w:rsid w:val="00587753"/>
    <w:rsid w:val="0058790F"/>
    <w:rsid w:val="0059085F"/>
    <w:rsid w:val="00590EA5"/>
    <w:rsid w:val="005913FE"/>
    <w:rsid w:val="005917C7"/>
    <w:rsid w:val="00591EE3"/>
    <w:rsid w:val="005968EB"/>
    <w:rsid w:val="005A0B7C"/>
    <w:rsid w:val="005A25C9"/>
    <w:rsid w:val="005A5AB6"/>
    <w:rsid w:val="005A67F2"/>
    <w:rsid w:val="005A6A2B"/>
    <w:rsid w:val="005A732A"/>
    <w:rsid w:val="005A7B33"/>
    <w:rsid w:val="005A7BD4"/>
    <w:rsid w:val="005B0986"/>
    <w:rsid w:val="005B2146"/>
    <w:rsid w:val="005B311D"/>
    <w:rsid w:val="005B6BC7"/>
    <w:rsid w:val="005B6CED"/>
    <w:rsid w:val="005C05BD"/>
    <w:rsid w:val="005C172B"/>
    <w:rsid w:val="005C1A2F"/>
    <w:rsid w:val="005C405C"/>
    <w:rsid w:val="005C6CFA"/>
    <w:rsid w:val="005D05D5"/>
    <w:rsid w:val="005D1292"/>
    <w:rsid w:val="005D12C3"/>
    <w:rsid w:val="005D1D08"/>
    <w:rsid w:val="005D1DEC"/>
    <w:rsid w:val="005D28E7"/>
    <w:rsid w:val="005D37F9"/>
    <w:rsid w:val="005D3877"/>
    <w:rsid w:val="005D3B94"/>
    <w:rsid w:val="005D4B99"/>
    <w:rsid w:val="005D52FF"/>
    <w:rsid w:val="005D57AC"/>
    <w:rsid w:val="005D6460"/>
    <w:rsid w:val="005D764B"/>
    <w:rsid w:val="005D7DD2"/>
    <w:rsid w:val="005E0C73"/>
    <w:rsid w:val="005E0EE2"/>
    <w:rsid w:val="005E28D8"/>
    <w:rsid w:val="005E306D"/>
    <w:rsid w:val="005E4179"/>
    <w:rsid w:val="005E70EC"/>
    <w:rsid w:val="005E76BD"/>
    <w:rsid w:val="005F1387"/>
    <w:rsid w:val="005F1B3A"/>
    <w:rsid w:val="005F203D"/>
    <w:rsid w:val="005F6E27"/>
    <w:rsid w:val="00600DB6"/>
    <w:rsid w:val="00601989"/>
    <w:rsid w:val="00601E99"/>
    <w:rsid w:val="006025A0"/>
    <w:rsid w:val="0060382D"/>
    <w:rsid w:val="0060428D"/>
    <w:rsid w:val="0060443B"/>
    <w:rsid w:val="006053A7"/>
    <w:rsid w:val="00606007"/>
    <w:rsid w:val="006105B3"/>
    <w:rsid w:val="006117D5"/>
    <w:rsid w:val="0061586C"/>
    <w:rsid w:val="00621BBA"/>
    <w:rsid w:val="00622BE2"/>
    <w:rsid w:val="006238EA"/>
    <w:rsid w:val="006316EF"/>
    <w:rsid w:val="00631CBF"/>
    <w:rsid w:val="00631F69"/>
    <w:rsid w:val="00632D02"/>
    <w:rsid w:val="00632D83"/>
    <w:rsid w:val="006349F7"/>
    <w:rsid w:val="00635C91"/>
    <w:rsid w:val="00637431"/>
    <w:rsid w:val="00637C81"/>
    <w:rsid w:val="00640C1D"/>
    <w:rsid w:val="00641B88"/>
    <w:rsid w:val="006421F7"/>
    <w:rsid w:val="00643F89"/>
    <w:rsid w:val="00644781"/>
    <w:rsid w:val="00644918"/>
    <w:rsid w:val="00644E35"/>
    <w:rsid w:val="006452E5"/>
    <w:rsid w:val="00647562"/>
    <w:rsid w:val="0065008B"/>
    <w:rsid w:val="006507ED"/>
    <w:rsid w:val="006534A9"/>
    <w:rsid w:val="00653DCF"/>
    <w:rsid w:val="0065461F"/>
    <w:rsid w:val="006561FF"/>
    <w:rsid w:val="00656F27"/>
    <w:rsid w:val="00657950"/>
    <w:rsid w:val="00660386"/>
    <w:rsid w:val="00663BC8"/>
    <w:rsid w:val="00664DB0"/>
    <w:rsid w:val="00664ED9"/>
    <w:rsid w:val="00667A17"/>
    <w:rsid w:val="00671F49"/>
    <w:rsid w:val="00674989"/>
    <w:rsid w:val="00680376"/>
    <w:rsid w:val="00680F55"/>
    <w:rsid w:val="00681F3C"/>
    <w:rsid w:val="00681FC7"/>
    <w:rsid w:val="0068290D"/>
    <w:rsid w:val="00682925"/>
    <w:rsid w:val="00682D0C"/>
    <w:rsid w:val="00682EDF"/>
    <w:rsid w:val="006840E0"/>
    <w:rsid w:val="00686275"/>
    <w:rsid w:val="00687723"/>
    <w:rsid w:val="00690244"/>
    <w:rsid w:val="0069093D"/>
    <w:rsid w:val="00691D81"/>
    <w:rsid w:val="0069292C"/>
    <w:rsid w:val="0069367A"/>
    <w:rsid w:val="0069637B"/>
    <w:rsid w:val="006A0DAD"/>
    <w:rsid w:val="006A12A4"/>
    <w:rsid w:val="006A15CB"/>
    <w:rsid w:val="006A4CAE"/>
    <w:rsid w:val="006A5856"/>
    <w:rsid w:val="006A7B27"/>
    <w:rsid w:val="006B11C8"/>
    <w:rsid w:val="006B1B2F"/>
    <w:rsid w:val="006B326E"/>
    <w:rsid w:val="006C07E2"/>
    <w:rsid w:val="006C13F9"/>
    <w:rsid w:val="006C1416"/>
    <w:rsid w:val="006C1714"/>
    <w:rsid w:val="006C17FB"/>
    <w:rsid w:val="006C1E24"/>
    <w:rsid w:val="006C2238"/>
    <w:rsid w:val="006C314E"/>
    <w:rsid w:val="006C32AB"/>
    <w:rsid w:val="006C7937"/>
    <w:rsid w:val="006C79A1"/>
    <w:rsid w:val="006C7DA3"/>
    <w:rsid w:val="006D1A93"/>
    <w:rsid w:val="006D337C"/>
    <w:rsid w:val="006D4EBA"/>
    <w:rsid w:val="006D57CE"/>
    <w:rsid w:val="006D603D"/>
    <w:rsid w:val="006D767D"/>
    <w:rsid w:val="006D7D5C"/>
    <w:rsid w:val="006E09D7"/>
    <w:rsid w:val="006E17BB"/>
    <w:rsid w:val="006E1F78"/>
    <w:rsid w:val="006E2609"/>
    <w:rsid w:val="006E48A1"/>
    <w:rsid w:val="006E4E28"/>
    <w:rsid w:val="006F0EDE"/>
    <w:rsid w:val="006F105E"/>
    <w:rsid w:val="006F1393"/>
    <w:rsid w:val="006F25FA"/>
    <w:rsid w:val="006F723D"/>
    <w:rsid w:val="007012DE"/>
    <w:rsid w:val="0070162B"/>
    <w:rsid w:val="00701CD8"/>
    <w:rsid w:val="00701DB4"/>
    <w:rsid w:val="0070365D"/>
    <w:rsid w:val="00703B02"/>
    <w:rsid w:val="0071018F"/>
    <w:rsid w:val="00710446"/>
    <w:rsid w:val="00710666"/>
    <w:rsid w:val="00712457"/>
    <w:rsid w:val="00712543"/>
    <w:rsid w:val="007132AA"/>
    <w:rsid w:val="00714345"/>
    <w:rsid w:val="0071662F"/>
    <w:rsid w:val="00717971"/>
    <w:rsid w:val="0072172A"/>
    <w:rsid w:val="00721E6F"/>
    <w:rsid w:val="007226B2"/>
    <w:rsid w:val="00722806"/>
    <w:rsid w:val="00726134"/>
    <w:rsid w:val="00726D95"/>
    <w:rsid w:val="007305FF"/>
    <w:rsid w:val="0073166F"/>
    <w:rsid w:val="00734636"/>
    <w:rsid w:val="00734BB8"/>
    <w:rsid w:val="007404C1"/>
    <w:rsid w:val="00740F7F"/>
    <w:rsid w:val="00741214"/>
    <w:rsid w:val="00744801"/>
    <w:rsid w:val="00745B12"/>
    <w:rsid w:val="00750C47"/>
    <w:rsid w:val="007514C4"/>
    <w:rsid w:val="00752D21"/>
    <w:rsid w:val="00754367"/>
    <w:rsid w:val="00760752"/>
    <w:rsid w:val="00760930"/>
    <w:rsid w:val="00760F73"/>
    <w:rsid w:val="0076172C"/>
    <w:rsid w:val="007625D1"/>
    <w:rsid w:val="00763AD0"/>
    <w:rsid w:val="00764B02"/>
    <w:rsid w:val="00770895"/>
    <w:rsid w:val="00770C1B"/>
    <w:rsid w:val="0077318A"/>
    <w:rsid w:val="007731E3"/>
    <w:rsid w:val="007749A3"/>
    <w:rsid w:val="007821EB"/>
    <w:rsid w:val="007847F7"/>
    <w:rsid w:val="00786B55"/>
    <w:rsid w:val="007878A2"/>
    <w:rsid w:val="0079105F"/>
    <w:rsid w:val="007917B1"/>
    <w:rsid w:val="0079210A"/>
    <w:rsid w:val="007926EF"/>
    <w:rsid w:val="00792B2F"/>
    <w:rsid w:val="00792C59"/>
    <w:rsid w:val="0079377B"/>
    <w:rsid w:val="00794164"/>
    <w:rsid w:val="007A06E0"/>
    <w:rsid w:val="007A2835"/>
    <w:rsid w:val="007A35E1"/>
    <w:rsid w:val="007A4749"/>
    <w:rsid w:val="007A4958"/>
    <w:rsid w:val="007A5A04"/>
    <w:rsid w:val="007A62AA"/>
    <w:rsid w:val="007A7A57"/>
    <w:rsid w:val="007B04E4"/>
    <w:rsid w:val="007B0BC2"/>
    <w:rsid w:val="007C0021"/>
    <w:rsid w:val="007C0086"/>
    <w:rsid w:val="007C1890"/>
    <w:rsid w:val="007C1B5A"/>
    <w:rsid w:val="007C21F3"/>
    <w:rsid w:val="007C2541"/>
    <w:rsid w:val="007C47AA"/>
    <w:rsid w:val="007C55BF"/>
    <w:rsid w:val="007C7798"/>
    <w:rsid w:val="007D2279"/>
    <w:rsid w:val="007D277A"/>
    <w:rsid w:val="007D5815"/>
    <w:rsid w:val="007D757D"/>
    <w:rsid w:val="007D7E70"/>
    <w:rsid w:val="007E1F83"/>
    <w:rsid w:val="007E27A4"/>
    <w:rsid w:val="007E54A6"/>
    <w:rsid w:val="007E6265"/>
    <w:rsid w:val="007E6722"/>
    <w:rsid w:val="007E7C91"/>
    <w:rsid w:val="007E7FA6"/>
    <w:rsid w:val="007F031B"/>
    <w:rsid w:val="007F1421"/>
    <w:rsid w:val="008001D4"/>
    <w:rsid w:val="00801648"/>
    <w:rsid w:val="00805DCF"/>
    <w:rsid w:val="008074BF"/>
    <w:rsid w:val="0081004A"/>
    <w:rsid w:val="008103C2"/>
    <w:rsid w:val="00811BA9"/>
    <w:rsid w:val="0081230B"/>
    <w:rsid w:val="0081270F"/>
    <w:rsid w:val="00813B4F"/>
    <w:rsid w:val="00821B36"/>
    <w:rsid w:val="00825BC6"/>
    <w:rsid w:val="00825FCC"/>
    <w:rsid w:val="00827C59"/>
    <w:rsid w:val="00830248"/>
    <w:rsid w:val="00830A3A"/>
    <w:rsid w:val="00834A10"/>
    <w:rsid w:val="00834F9C"/>
    <w:rsid w:val="0083524F"/>
    <w:rsid w:val="008353CE"/>
    <w:rsid w:val="008358AA"/>
    <w:rsid w:val="0083761E"/>
    <w:rsid w:val="008409D2"/>
    <w:rsid w:val="008416E5"/>
    <w:rsid w:val="0084398C"/>
    <w:rsid w:val="00843B90"/>
    <w:rsid w:val="00846C4F"/>
    <w:rsid w:val="008477A7"/>
    <w:rsid w:val="00852601"/>
    <w:rsid w:val="00853ADB"/>
    <w:rsid w:val="00855610"/>
    <w:rsid w:val="00856554"/>
    <w:rsid w:val="0086004C"/>
    <w:rsid w:val="00861109"/>
    <w:rsid w:val="008637C1"/>
    <w:rsid w:val="00863CBA"/>
    <w:rsid w:val="0086639A"/>
    <w:rsid w:val="008669EA"/>
    <w:rsid w:val="00867A58"/>
    <w:rsid w:val="00867B14"/>
    <w:rsid w:val="00871DC0"/>
    <w:rsid w:val="00872C03"/>
    <w:rsid w:val="0087345E"/>
    <w:rsid w:val="00874CF0"/>
    <w:rsid w:val="00875CFF"/>
    <w:rsid w:val="008772F6"/>
    <w:rsid w:val="008808C6"/>
    <w:rsid w:val="00880B65"/>
    <w:rsid w:val="00883797"/>
    <w:rsid w:val="0088444E"/>
    <w:rsid w:val="0088602F"/>
    <w:rsid w:val="00887149"/>
    <w:rsid w:val="00892BEF"/>
    <w:rsid w:val="0089444C"/>
    <w:rsid w:val="008947F3"/>
    <w:rsid w:val="00896976"/>
    <w:rsid w:val="00896A9B"/>
    <w:rsid w:val="008A29AB"/>
    <w:rsid w:val="008A33E4"/>
    <w:rsid w:val="008A39C9"/>
    <w:rsid w:val="008A43E8"/>
    <w:rsid w:val="008A4547"/>
    <w:rsid w:val="008A47FD"/>
    <w:rsid w:val="008A4D35"/>
    <w:rsid w:val="008A5EB7"/>
    <w:rsid w:val="008A6131"/>
    <w:rsid w:val="008A7372"/>
    <w:rsid w:val="008A74A8"/>
    <w:rsid w:val="008A74E9"/>
    <w:rsid w:val="008B0E19"/>
    <w:rsid w:val="008B19FF"/>
    <w:rsid w:val="008B2C4A"/>
    <w:rsid w:val="008B39B4"/>
    <w:rsid w:val="008B3A50"/>
    <w:rsid w:val="008B3E53"/>
    <w:rsid w:val="008B5071"/>
    <w:rsid w:val="008B54AA"/>
    <w:rsid w:val="008B59E7"/>
    <w:rsid w:val="008B5B58"/>
    <w:rsid w:val="008C4111"/>
    <w:rsid w:val="008C6553"/>
    <w:rsid w:val="008C68BD"/>
    <w:rsid w:val="008D12B9"/>
    <w:rsid w:val="008D1322"/>
    <w:rsid w:val="008D14C2"/>
    <w:rsid w:val="008D45AA"/>
    <w:rsid w:val="008D687D"/>
    <w:rsid w:val="008D78CA"/>
    <w:rsid w:val="008E3167"/>
    <w:rsid w:val="008E328D"/>
    <w:rsid w:val="008E6780"/>
    <w:rsid w:val="008E7485"/>
    <w:rsid w:val="008F0537"/>
    <w:rsid w:val="008F0FEB"/>
    <w:rsid w:val="008F2099"/>
    <w:rsid w:val="008F20D1"/>
    <w:rsid w:val="008F2E76"/>
    <w:rsid w:val="008F3A54"/>
    <w:rsid w:val="008F3BBA"/>
    <w:rsid w:val="008F5A87"/>
    <w:rsid w:val="00903658"/>
    <w:rsid w:val="0090385A"/>
    <w:rsid w:val="00904087"/>
    <w:rsid w:val="009050F8"/>
    <w:rsid w:val="00905D77"/>
    <w:rsid w:val="00905FAB"/>
    <w:rsid w:val="0090645F"/>
    <w:rsid w:val="0090764C"/>
    <w:rsid w:val="00907B39"/>
    <w:rsid w:val="00907F1E"/>
    <w:rsid w:val="00910A80"/>
    <w:rsid w:val="00911C21"/>
    <w:rsid w:val="00911FDD"/>
    <w:rsid w:val="00913E9C"/>
    <w:rsid w:val="0091522C"/>
    <w:rsid w:val="00915B9D"/>
    <w:rsid w:val="0091674F"/>
    <w:rsid w:val="00917C64"/>
    <w:rsid w:val="009209A4"/>
    <w:rsid w:val="00920A42"/>
    <w:rsid w:val="0092160F"/>
    <w:rsid w:val="009226BC"/>
    <w:rsid w:val="00923391"/>
    <w:rsid w:val="009243CF"/>
    <w:rsid w:val="00925846"/>
    <w:rsid w:val="00926438"/>
    <w:rsid w:val="00927778"/>
    <w:rsid w:val="00927905"/>
    <w:rsid w:val="00930E83"/>
    <w:rsid w:val="0093105E"/>
    <w:rsid w:val="00932069"/>
    <w:rsid w:val="00934FAA"/>
    <w:rsid w:val="00936218"/>
    <w:rsid w:val="0094303C"/>
    <w:rsid w:val="0094343C"/>
    <w:rsid w:val="00943CF9"/>
    <w:rsid w:val="00944763"/>
    <w:rsid w:val="009470B1"/>
    <w:rsid w:val="009475C1"/>
    <w:rsid w:val="00950898"/>
    <w:rsid w:val="00951E18"/>
    <w:rsid w:val="00952792"/>
    <w:rsid w:val="00952F27"/>
    <w:rsid w:val="00954941"/>
    <w:rsid w:val="0095615B"/>
    <w:rsid w:val="009572D5"/>
    <w:rsid w:val="00957831"/>
    <w:rsid w:val="00957E27"/>
    <w:rsid w:val="009610AE"/>
    <w:rsid w:val="00963C4A"/>
    <w:rsid w:val="00964D18"/>
    <w:rsid w:val="009650D0"/>
    <w:rsid w:val="00965B6D"/>
    <w:rsid w:val="00965CFD"/>
    <w:rsid w:val="00967AB4"/>
    <w:rsid w:val="00970F9F"/>
    <w:rsid w:val="00973A50"/>
    <w:rsid w:val="00974C3D"/>
    <w:rsid w:val="00975C3C"/>
    <w:rsid w:val="00977575"/>
    <w:rsid w:val="00977E28"/>
    <w:rsid w:val="00980508"/>
    <w:rsid w:val="009813A8"/>
    <w:rsid w:val="00981465"/>
    <w:rsid w:val="009816DB"/>
    <w:rsid w:val="00984733"/>
    <w:rsid w:val="00985017"/>
    <w:rsid w:val="009858B5"/>
    <w:rsid w:val="009858FB"/>
    <w:rsid w:val="0098640B"/>
    <w:rsid w:val="0098743E"/>
    <w:rsid w:val="00987DA9"/>
    <w:rsid w:val="0099086A"/>
    <w:rsid w:val="00990B50"/>
    <w:rsid w:val="009924A7"/>
    <w:rsid w:val="0099406F"/>
    <w:rsid w:val="0099418D"/>
    <w:rsid w:val="00994938"/>
    <w:rsid w:val="00994B77"/>
    <w:rsid w:val="009953DE"/>
    <w:rsid w:val="0099575A"/>
    <w:rsid w:val="0099597B"/>
    <w:rsid w:val="00995D05"/>
    <w:rsid w:val="00995D8E"/>
    <w:rsid w:val="009A1BEF"/>
    <w:rsid w:val="009A22F2"/>
    <w:rsid w:val="009B15BE"/>
    <w:rsid w:val="009B196F"/>
    <w:rsid w:val="009B3281"/>
    <w:rsid w:val="009B3358"/>
    <w:rsid w:val="009B33F8"/>
    <w:rsid w:val="009B3604"/>
    <w:rsid w:val="009B41CD"/>
    <w:rsid w:val="009B600B"/>
    <w:rsid w:val="009C18F6"/>
    <w:rsid w:val="009C429E"/>
    <w:rsid w:val="009C59E0"/>
    <w:rsid w:val="009C684A"/>
    <w:rsid w:val="009C68B9"/>
    <w:rsid w:val="009D2579"/>
    <w:rsid w:val="009D4CCF"/>
    <w:rsid w:val="009D61AA"/>
    <w:rsid w:val="009D6AE8"/>
    <w:rsid w:val="009D7E63"/>
    <w:rsid w:val="009E09DB"/>
    <w:rsid w:val="009E2BFA"/>
    <w:rsid w:val="009E3892"/>
    <w:rsid w:val="009E43B6"/>
    <w:rsid w:val="009E5729"/>
    <w:rsid w:val="009E679D"/>
    <w:rsid w:val="009E6836"/>
    <w:rsid w:val="009E6D3C"/>
    <w:rsid w:val="009E7C9F"/>
    <w:rsid w:val="009F01EE"/>
    <w:rsid w:val="009F182E"/>
    <w:rsid w:val="009F1D4A"/>
    <w:rsid w:val="009F4D7C"/>
    <w:rsid w:val="009F7CDB"/>
    <w:rsid w:val="00A0087E"/>
    <w:rsid w:val="00A00AA6"/>
    <w:rsid w:val="00A01248"/>
    <w:rsid w:val="00A02E53"/>
    <w:rsid w:val="00A05ABA"/>
    <w:rsid w:val="00A07DC0"/>
    <w:rsid w:val="00A104F2"/>
    <w:rsid w:val="00A114DE"/>
    <w:rsid w:val="00A12D36"/>
    <w:rsid w:val="00A12D8A"/>
    <w:rsid w:val="00A131EE"/>
    <w:rsid w:val="00A13F5F"/>
    <w:rsid w:val="00A14612"/>
    <w:rsid w:val="00A14B5A"/>
    <w:rsid w:val="00A16E73"/>
    <w:rsid w:val="00A1739B"/>
    <w:rsid w:val="00A21F55"/>
    <w:rsid w:val="00A222CD"/>
    <w:rsid w:val="00A22800"/>
    <w:rsid w:val="00A2410D"/>
    <w:rsid w:val="00A244A6"/>
    <w:rsid w:val="00A260C4"/>
    <w:rsid w:val="00A26547"/>
    <w:rsid w:val="00A265C7"/>
    <w:rsid w:val="00A271FE"/>
    <w:rsid w:val="00A321AA"/>
    <w:rsid w:val="00A322AC"/>
    <w:rsid w:val="00A323F7"/>
    <w:rsid w:val="00A3395C"/>
    <w:rsid w:val="00A342BB"/>
    <w:rsid w:val="00A34580"/>
    <w:rsid w:val="00A37A3D"/>
    <w:rsid w:val="00A40178"/>
    <w:rsid w:val="00A40435"/>
    <w:rsid w:val="00A411E3"/>
    <w:rsid w:val="00A43159"/>
    <w:rsid w:val="00A43517"/>
    <w:rsid w:val="00A435EE"/>
    <w:rsid w:val="00A43B46"/>
    <w:rsid w:val="00A442A9"/>
    <w:rsid w:val="00A4570A"/>
    <w:rsid w:val="00A45D0D"/>
    <w:rsid w:val="00A46475"/>
    <w:rsid w:val="00A47E6A"/>
    <w:rsid w:val="00A53BA9"/>
    <w:rsid w:val="00A53CE3"/>
    <w:rsid w:val="00A53D68"/>
    <w:rsid w:val="00A54252"/>
    <w:rsid w:val="00A55F0F"/>
    <w:rsid w:val="00A5621C"/>
    <w:rsid w:val="00A56719"/>
    <w:rsid w:val="00A56A2A"/>
    <w:rsid w:val="00A61415"/>
    <w:rsid w:val="00A63767"/>
    <w:rsid w:val="00A64E9E"/>
    <w:rsid w:val="00A65FF8"/>
    <w:rsid w:val="00A673AD"/>
    <w:rsid w:val="00A70DB4"/>
    <w:rsid w:val="00A71D0E"/>
    <w:rsid w:val="00A72792"/>
    <w:rsid w:val="00A73F69"/>
    <w:rsid w:val="00A7414F"/>
    <w:rsid w:val="00A75578"/>
    <w:rsid w:val="00A762A4"/>
    <w:rsid w:val="00A76659"/>
    <w:rsid w:val="00A76891"/>
    <w:rsid w:val="00A81193"/>
    <w:rsid w:val="00A8365A"/>
    <w:rsid w:val="00A836AB"/>
    <w:rsid w:val="00A85B3B"/>
    <w:rsid w:val="00A8689D"/>
    <w:rsid w:val="00A8797F"/>
    <w:rsid w:val="00A91ABE"/>
    <w:rsid w:val="00A96332"/>
    <w:rsid w:val="00AA005E"/>
    <w:rsid w:val="00AA00C0"/>
    <w:rsid w:val="00AA0D77"/>
    <w:rsid w:val="00AA1458"/>
    <w:rsid w:val="00AA1C4B"/>
    <w:rsid w:val="00AA1C87"/>
    <w:rsid w:val="00AA279A"/>
    <w:rsid w:val="00AA2A89"/>
    <w:rsid w:val="00AB00A6"/>
    <w:rsid w:val="00AB2430"/>
    <w:rsid w:val="00AB3A53"/>
    <w:rsid w:val="00AB756A"/>
    <w:rsid w:val="00AC2C7A"/>
    <w:rsid w:val="00AC348F"/>
    <w:rsid w:val="00AC7918"/>
    <w:rsid w:val="00AC7D15"/>
    <w:rsid w:val="00AD43F4"/>
    <w:rsid w:val="00AD496D"/>
    <w:rsid w:val="00AD4F3A"/>
    <w:rsid w:val="00AD7109"/>
    <w:rsid w:val="00AD7264"/>
    <w:rsid w:val="00AE07F3"/>
    <w:rsid w:val="00AE1C27"/>
    <w:rsid w:val="00AE52AA"/>
    <w:rsid w:val="00AE5DFC"/>
    <w:rsid w:val="00AE756C"/>
    <w:rsid w:val="00AE76F1"/>
    <w:rsid w:val="00AE77F0"/>
    <w:rsid w:val="00AF3BA1"/>
    <w:rsid w:val="00AF3D7D"/>
    <w:rsid w:val="00AF4BE9"/>
    <w:rsid w:val="00AF6E95"/>
    <w:rsid w:val="00B01A6E"/>
    <w:rsid w:val="00B01D00"/>
    <w:rsid w:val="00B021F7"/>
    <w:rsid w:val="00B02915"/>
    <w:rsid w:val="00B07E19"/>
    <w:rsid w:val="00B11644"/>
    <w:rsid w:val="00B11BD4"/>
    <w:rsid w:val="00B11F84"/>
    <w:rsid w:val="00B12001"/>
    <w:rsid w:val="00B1279F"/>
    <w:rsid w:val="00B12F4B"/>
    <w:rsid w:val="00B14862"/>
    <w:rsid w:val="00B14AFB"/>
    <w:rsid w:val="00B15424"/>
    <w:rsid w:val="00B1754C"/>
    <w:rsid w:val="00B20371"/>
    <w:rsid w:val="00B21584"/>
    <w:rsid w:val="00B2462D"/>
    <w:rsid w:val="00B24995"/>
    <w:rsid w:val="00B303E7"/>
    <w:rsid w:val="00B30F30"/>
    <w:rsid w:val="00B34614"/>
    <w:rsid w:val="00B34C34"/>
    <w:rsid w:val="00B35922"/>
    <w:rsid w:val="00B35CCF"/>
    <w:rsid w:val="00B41088"/>
    <w:rsid w:val="00B415C3"/>
    <w:rsid w:val="00B43B73"/>
    <w:rsid w:val="00B4489C"/>
    <w:rsid w:val="00B47000"/>
    <w:rsid w:val="00B47979"/>
    <w:rsid w:val="00B5002D"/>
    <w:rsid w:val="00B509DD"/>
    <w:rsid w:val="00B519BE"/>
    <w:rsid w:val="00B52C1C"/>
    <w:rsid w:val="00B54BB1"/>
    <w:rsid w:val="00B56FBA"/>
    <w:rsid w:val="00B57E81"/>
    <w:rsid w:val="00B6128F"/>
    <w:rsid w:val="00B62BDC"/>
    <w:rsid w:val="00B65A2F"/>
    <w:rsid w:val="00B67176"/>
    <w:rsid w:val="00B70973"/>
    <w:rsid w:val="00B70E30"/>
    <w:rsid w:val="00B72009"/>
    <w:rsid w:val="00B73A6B"/>
    <w:rsid w:val="00B73B51"/>
    <w:rsid w:val="00B802B2"/>
    <w:rsid w:val="00B810E5"/>
    <w:rsid w:val="00B8140A"/>
    <w:rsid w:val="00B82683"/>
    <w:rsid w:val="00B83E60"/>
    <w:rsid w:val="00B84383"/>
    <w:rsid w:val="00B85100"/>
    <w:rsid w:val="00B85FCC"/>
    <w:rsid w:val="00B871E5"/>
    <w:rsid w:val="00B8776D"/>
    <w:rsid w:val="00B90608"/>
    <w:rsid w:val="00B90A26"/>
    <w:rsid w:val="00B91F8C"/>
    <w:rsid w:val="00B93571"/>
    <w:rsid w:val="00B9512B"/>
    <w:rsid w:val="00BA2394"/>
    <w:rsid w:val="00BA2662"/>
    <w:rsid w:val="00BA3445"/>
    <w:rsid w:val="00BA4519"/>
    <w:rsid w:val="00BA5038"/>
    <w:rsid w:val="00BA568E"/>
    <w:rsid w:val="00BA7AAC"/>
    <w:rsid w:val="00BB1D66"/>
    <w:rsid w:val="00BB2F61"/>
    <w:rsid w:val="00BB57FE"/>
    <w:rsid w:val="00BB5FFF"/>
    <w:rsid w:val="00BB60EE"/>
    <w:rsid w:val="00BB690A"/>
    <w:rsid w:val="00BB6C40"/>
    <w:rsid w:val="00BB7490"/>
    <w:rsid w:val="00BC06FF"/>
    <w:rsid w:val="00BC0971"/>
    <w:rsid w:val="00BC440C"/>
    <w:rsid w:val="00BC477B"/>
    <w:rsid w:val="00BC65CF"/>
    <w:rsid w:val="00BD0F96"/>
    <w:rsid w:val="00BD1C30"/>
    <w:rsid w:val="00BD1D1A"/>
    <w:rsid w:val="00BD2B14"/>
    <w:rsid w:val="00BD432E"/>
    <w:rsid w:val="00BD622E"/>
    <w:rsid w:val="00BD7CB7"/>
    <w:rsid w:val="00BD7F53"/>
    <w:rsid w:val="00BE01CF"/>
    <w:rsid w:val="00BE2850"/>
    <w:rsid w:val="00BE32B2"/>
    <w:rsid w:val="00BE4F92"/>
    <w:rsid w:val="00BE5580"/>
    <w:rsid w:val="00BE6757"/>
    <w:rsid w:val="00BF000A"/>
    <w:rsid w:val="00BF0249"/>
    <w:rsid w:val="00BF2A37"/>
    <w:rsid w:val="00BF74F2"/>
    <w:rsid w:val="00BF77F2"/>
    <w:rsid w:val="00C01A19"/>
    <w:rsid w:val="00C0206C"/>
    <w:rsid w:val="00C05B10"/>
    <w:rsid w:val="00C06109"/>
    <w:rsid w:val="00C1091E"/>
    <w:rsid w:val="00C11AE6"/>
    <w:rsid w:val="00C136EC"/>
    <w:rsid w:val="00C1693E"/>
    <w:rsid w:val="00C208E7"/>
    <w:rsid w:val="00C20BA8"/>
    <w:rsid w:val="00C20E34"/>
    <w:rsid w:val="00C21A7A"/>
    <w:rsid w:val="00C2220D"/>
    <w:rsid w:val="00C2504F"/>
    <w:rsid w:val="00C255AA"/>
    <w:rsid w:val="00C261CE"/>
    <w:rsid w:val="00C27D00"/>
    <w:rsid w:val="00C32186"/>
    <w:rsid w:val="00C35EEA"/>
    <w:rsid w:val="00C36972"/>
    <w:rsid w:val="00C37782"/>
    <w:rsid w:val="00C37F7C"/>
    <w:rsid w:val="00C37F9F"/>
    <w:rsid w:val="00C455B2"/>
    <w:rsid w:val="00C46EA7"/>
    <w:rsid w:val="00C508CA"/>
    <w:rsid w:val="00C5222E"/>
    <w:rsid w:val="00C53EFC"/>
    <w:rsid w:val="00C5450A"/>
    <w:rsid w:val="00C5496D"/>
    <w:rsid w:val="00C54D65"/>
    <w:rsid w:val="00C56632"/>
    <w:rsid w:val="00C60EC3"/>
    <w:rsid w:val="00C61A14"/>
    <w:rsid w:val="00C6243D"/>
    <w:rsid w:val="00C63A07"/>
    <w:rsid w:val="00C733AF"/>
    <w:rsid w:val="00C73520"/>
    <w:rsid w:val="00C73B04"/>
    <w:rsid w:val="00C74704"/>
    <w:rsid w:val="00C74AF1"/>
    <w:rsid w:val="00C75F66"/>
    <w:rsid w:val="00C7618A"/>
    <w:rsid w:val="00C76384"/>
    <w:rsid w:val="00C80390"/>
    <w:rsid w:val="00C80736"/>
    <w:rsid w:val="00C81E26"/>
    <w:rsid w:val="00C83711"/>
    <w:rsid w:val="00C855A8"/>
    <w:rsid w:val="00C866D6"/>
    <w:rsid w:val="00C86735"/>
    <w:rsid w:val="00C872EB"/>
    <w:rsid w:val="00C90F6B"/>
    <w:rsid w:val="00C91281"/>
    <w:rsid w:val="00C91DBA"/>
    <w:rsid w:val="00C92A5B"/>
    <w:rsid w:val="00C96936"/>
    <w:rsid w:val="00C96A56"/>
    <w:rsid w:val="00C97A64"/>
    <w:rsid w:val="00CA16B5"/>
    <w:rsid w:val="00CA2A23"/>
    <w:rsid w:val="00CA4DB5"/>
    <w:rsid w:val="00CA696A"/>
    <w:rsid w:val="00CB41A9"/>
    <w:rsid w:val="00CB5F7D"/>
    <w:rsid w:val="00CB6596"/>
    <w:rsid w:val="00CC034B"/>
    <w:rsid w:val="00CC2124"/>
    <w:rsid w:val="00CC55EA"/>
    <w:rsid w:val="00CD25B5"/>
    <w:rsid w:val="00CD40ED"/>
    <w:rsid w:val="00CD6A87"/>
    <w:rsid w:val="00CE0F4E"/>
    <w:rsid w:val="00CE10F4"/>
    <w:rsid w:val="00CE378D"/>
    <w:rsid w:val="00CE4C32"/>
    <w:rsid w:val="00CE5221"/>
    <w:rsid w:val="00CE5CFD"/>
    <w:rsid w:val="00CE6501"/>
    <w:rsid w:val="00CE7C80"/>
    <w:rsid w:val="00CF2F8E"/>
    <w:rsid w:val="00CF3147"/>
    <w:rsid w:val="00CF4A0C"/>
    <w:rsid w:val="00CF60BC"/>
    <w:rsid w:val="00CF7ABE"/>
    <w:rsid w:val="00D003A9"/>
    <w:rsid w:val="00D00606"/>
    <w:rsid w:val="00D0429D"/>
    <w:rsid w:val="00D04428"/>
    <w:rsid w:val="00D05F24"/>
    <w:rsid w:val="00D11F5B"/>
    <w:rsid w:val="00D13407"/>
    <w:rsid w:val="00D137F8"/>
    <w:rsid w:val="00D152ED"/>
    <w:rsid w:val="00D16046"/>
    <w:rsid w:val="00D16FA0"/>
    <w:rsid w:val="00D20573"/>
    <w:rsid w:val="00D2063D"/>
    <w:rsid w:val="00D207EB"/>
    <w:rsid w:val="00D219CB"/>
    <w:rsid w:val="00D266DF"/>
    <w:rsid w:val="00D26752"/>
    <w:rsid w:val="00D26DAF"/>
    <w:rsid w:val="00D27CBF"/>
    <w:rsid w:val="00D3197A"/>
    <w:rsid w:val="00D33749"/>
    <w:rsid w:val="00D36619"/>
    <w:rsid w:val="00D367F8"/>
    <w:rsid w:val="00D3706A"/>
    <w:rsid w:val="00D401AB"/>
    <w:rsid w:val="00D40D43"/>
    <w:rsid w:val="00D4144C"/>
    <w:rsid w:val="00D4378A"/>
    <w:rsid w:val="00D44531"/>
    <w:rsid w:val="00D47980"/>
    <w:rsid w:val="00D526DA"/>
    <w:rsid w:val="00D558C2"/>
    <w:rsid w:val="00D566B6"/>
    <w:rsid w:val="00D56E43"/>
    <w:rsid w:val="00D56F8B"/>
    <w:rsid w:val="00D57651"/>
    <w:rsid w:val="00D618D3"/>
    <w:rsid w:val="00D61F2F"/>
    <w:rsid w:val="00D62CA8"/>
    <w:rsid w:val="00D632C3"/>
    <w:rsid w:val="00D64BB4"/>
    <w:rsid w:val="00D65979"/>
    <w:rsid w:val="00D67146"/>
    <w:rsid w:val="00D67700"/>
    <w:rsid w:val="00D70FB5"/>
    <w:rsid w:val="00D712C3"/>
    <w:rsid w:val="00D72886"/>
    <w:rsid w:val="00D72CB9"/>
    <w:rsid w:val="00D72E8F"/>
    <w:rsid w:val="00D73B22"/>
    <w:rsid w:val="00D750C0"/>
    <w:rsid w:val="00D751BE"/>
    <w:rsid w:val="00D75E42"/>
    <w:rsid w:val="00D768A1"/>
    <w:rsid w:val="00D80187"/>
    <w:rsid w:val="00D80BEB"/>
    <w:rsid w:val="00D83CBA"/>
    <w:rsid w:val="00D850AC"/>
    <w:rsid w:val="00D86703"/>
    <w:rsid w:val="00D8703B"/>
    <w:rsid w:val="00D87D5E"/>
    <w:rsid w:val="00D926AC"/>
    <w:rsid w:val="00DA021F"/>
    <w:rsid w:val="00DA064D"/>
    <w:rsid w:val="00DA1517"/>
    <w:rsid w:val="00DA1A0E"/>
    <w:rsid w:val="00DA240A"/>
    <w:rsid w:val="00DA3450"/>
    <w:rsid w:val="00DA3498"/>
    <w:rsid w:val="00DA65B3"/>
    <w:rsid w:val="00DA68D4"/>
    <w:rsid w:val="00DB0000"/>
    <w:rsid w:val="00DB0DAC"/>
    <w:rsid w:val="00DB1B26"/>
    <w:rsid w:val="00DB3185"/>
    <w:rsid w:val="00DB3BD4"/>
    <w:rsid w:val="00DB4990"/>
    <w:rsid w:val="00DB4BF7"/>
    <w:rsid w:val="00DB6B5C"/>
    <w:rsid w:val="00DB6CCF"/>
    <w:rsid w:val="00DB6EC5"/>
    <w:rsid w:val="00DB7EBC"/>
    <w:rsid w:val="00DC066F"/>
    <w:rsid w:val="00DC2DFF"/>
    <w:rsid w:val="00DC54D3"/>
    <w:rsid w:val="00DD1F2F"/>
    <w:rsid w:val="00DD213D"/>
    <w:rsid w:val="00DD24B5"/>
    <w:rsid w:val="00DD40A5"/>
    <w:rsid w:val="00DE0C29"/>
    <w:rsid w:val="00DE238E"/>
    <w:rsid w:val="00DE510D"/>
    <w:rsid w:val="00DE5ED8"/>
    <w:rsid w:val="00DE74D0"/>
    <w:rsid w:val="00DE7B91"/>
    <w:rsid w:val="00DE7CEA"/>
    <w:rsid w:val="00DF00D3"/>
    <w:rsid w:val="00DF6143"/>
    <w:rsid w:val="00DF7E92"/>
    <w:rsid w:val="00E00D7D"/>
    <w:rsid w:val="00E00F99"/>
    <w:rsid w:val="00E03EE5"/>
    <w:rsid w:val="00E055FE"/>
    <w:rsid w:val="00E05A13"/>
    <w:rsid w:val="00E07490"/>
    <w:rsid w:val="00E10414"/>
    <w:rsid w:val="00E1196C"/>
    <w:rsid w:val="00E1389A"/>
    <w:rsid w:val="00E14DE0"/>
    <w:rsid w:val="00E155E6"/>
    <w:rsid w:val="00E16AAD"/>
    <w:rsid w:val="00E20244"/>
    <w:rsid w:val="00E20790"/>
    <w:rsid w:val="00E20988"/>
    <w:rsid w:val="00E232EB"/>
    <w:rsid w:val="00E23BD6"/>
    <w:rsid w:val="00E23FD3"/>
    <w:rsid w:val="00E2452B"/>
    <w:rsid w:val="00E251A3"/>
    <w:rsid w:val="00E26C02"/>
    <w:rsid w:val="00E3028D"/>
    <w:rsid w:val="00E30FDB"/>
    <w:rsid w:val="00E3154F"/>
    <w:rsid w:val="00E31EB4"/>
    <w:rsid w:val="00E32C16"/>
    <w:rsid w:val="00E35621"/>
    <w:rsid w:val="00E36941"/>
    <w:rsid w:val="00E370E4"/>
    <w:rsid w:val="00E469AB"/>
    <w:rsid w:val="00E475BF"/>
    <w:rsid w:val="00E51FD9"/>
    <w:rsid w:val="00E52A41"/>
    <w:rsid w:val="00E53721"/>
    <w:rsid w:val="00E544F6"/>
    <w:rsid w:val="00E547B5"/>
    <w:rsid w:val="00E56B7D"/>
    <w:rsid w:val="00E60810"/>
    <w:rsid w:val="00E61F57"/>
    <w:rsid w:val="00E6358B"/>
    <w:rsid w:val="00E63773"/>
    <w:rsid w:val="00E6505A"/>
    <w:rsid w:val="00E650BB"/>
    <w:rsid w:val="00E65E21"/>
    <w:rsid w:val="00E73012"/>
    <w:rsid w:val="00E732B3"/>
    <w:rsid w:val="00E732B7"/>
    <w:rsid w:val="00E74884"/>
    <w:rsid w:val="00E74F41"/>
    <w:rsid w:val="00E80A21"/>
    <w:rsid w:val="00E82486"/>
    <w:rsid w:val="00E82600"/>
    <w:rsid w:val="00E85B5A"/>
    <w:rsid w:val="00E924AA"/>
    <w:rsid w:val="00E937FA"/>
    <w:rsid w:val="00E94D7E"/>
    <w:rsid w:val="00E95B33"/>
    <w:rsid w:val="00E9683C"/>
    <w:rsid w:val="00EA1449"/>
    <w:rsid w:val="00EA2A6C"/>
    <w:rsid w:val="00EA4D64"/>
    <w:rsid w:val="00EA6AD4"/>
    <w:rsid w:val="00EA7D1C"/>
    <w:rsid w:val="00EB0180"/>
    <w:rsid w:val="00EB1A6A"/>
    <w:rsid w:val="00EB35FA"/>
    <w:rsid w:val="00EB5123"/>
    <w:rsid w:val="00EB5AAB"/>
    <w:rsid w:val="00EC129E"/>
    <w:rsid w:val="00EC51CD"/>
    <w:rsid w:val="00EC57A8"/>
    <w:rsid w:val="00EC7128"/>
    <w:rsid w:val="00EC7CB8"/>
    <w:rsid w:val="00ED1C2F"/>
    <w:rsid w:val="00ED37F8"/>
    <w:rsid w:val="00ED452A"/>
    <w:rsid w:val="00ED4CE4"/>
    <w:rsid w:val="00ED56AA"/>
    <w:rsid w:val="00EE0629"/>
    <w:rsid w:val="00EE31F4"/>
    <w:rsid w:val="00EE3BD6"/>
    <w:rsid w:val="00EE4AF1"/>
    <w:rsid w:val="00EE78F6"/>
    <w:rsid w:val="00EE7936"/>
    <w:rsid w:val="00EF0EC0"/>
    <w:rsid w:val="00EF14F0"/>
    <w:rsid w:val="00EF5A6B"/>
    <w:rsid w:val="00EF5BF2"/>
    <w:rsid w:val="00EF5E5E"/>
    <w:rsid w:val="00EF6E5E"/>
    <w:rsid w:val="00F00D41"/>
    <w:rsid w:val="00F00F15"/>
    <w:rsid w:val="00F02435"/>
    <w:rsid w:val="00F03D94"/>
    <w:rsid w:val="00F0405E"/>
    <w:rsid w:val="00F043BA"/>
    <w:rsid w:val="00F04671"/>
    <w:rsid w:val="00F04FC0"/>
    <w:rsid w:val="00F0615A"/>
    <w:rsid w:val="00F06CC1"/>
    <w:rsid w:val="00F10855"/>
    <w:rsid w:val="00F109E3"/>
    <w:rsid w:val="00F1103D"/>
    <w:rsid w:val="00F12D94"/>
    <w:rsid w:val="00F13739"/>
    <w:rsid w:val="00F17BA6"/>
    <w:rsid w:val="00F211A1"/>
    <w:rsid w:val="00F21B3E"/>
    <w:rsid w:val="00F21C9A"/>
    <w:rsid w:val="00F21FEA"/>
    <w:rsid w:val="00F24C33"/>
    <w:rsid w:val="00F25851"/>
    <w:rsid w:val="00F25CF3"/>
    <w:rsid w:val="00F25D15"/>
    <w:rsid w:val="00F26D4B"/>
    <w:rsid w:val="00F31CF7"/>
    <w:rsid w:val="00F32398"/>
    <w:rsid w:val="00F327C2"/>
    <w:rsid w:val="00F33A3E"/>
    <w:rsid w:val="00F341FD"/>
    <w:rsid w:val="00F3538B"/>
    <w:rsid w:val="00F359FC"/>
    <w:rsid w:val="00F35ABE"/>
    <w:rsid w:val="00F37ADF"/>
    <w:rsid w:val="00F413E6"/>
    <w:rsid w:val="00F41C31"/>
    <w:rsid w:val="00F445BC"/>
    <w:rsid w:val="00F478B4"/>
    <w:rsid w:val="00F47A9E"/>
    <w:rsid w:val="00F50320"/>
    <w:rsid w:val="00F52418"/>
    <w:rsid w:val="00F5255D"/>
    <w:rsid w:val="00F53563"/>
    <w:rsid w:val="00F53FFA"/>
    <w:rsid w:val="00F542A8"/>
    <w:rsid w:val="00F568DF"/>
    <w:rsid w:val="00F56B51"/>
    <w:rsid w:val="00F5788E"/>
    <w:rsid w:val="00F60AFD"/>
    <w:rsid w:val="00F61053"/>
    <w:rsid w:val="00F6448A"/>
    <w:rsid w:val="00F64887"/>
    <w:rsid w:val="00F64A47"/>
    <w:rsid w:val="00F6589C"/>
    <w:rsid w:val="00F677E0"/>
    <w:rsid w:val="00F72BF7"/>
    <w:rsid w:val="00F74063"/>
    <w:rsid w:val="00F7491A"/>
    <w:rsid w:val="00F75B8C"/>
    <w:rsid w:val="00F80702"/>
    <w:rsid w:val="00F811DE"/>
    <w:rsid w:val="00F83E0F"/>
    <w:rsid w:val="00F84F87"/>
    <w:rsid w:val="00F85E8E"/>
    <w:rsid w:val="00F861F4"/>
    <w:rsid w:val="00F914B8"/>
    <w:rsid w:val="00F919C3"/>
    <w:rsid w:val="00F932A1"/>
    <w:rsid w:val="00F94A7E"/>
    <w:rsid w:val="00F96F7F"/>
    <w:rsid w:val="00F97E4A"/>
    <w:rsid w:val="00FA2AC0"/>
    <w:rsid w:val="00FA5DD0"/>
    <w:rsid w:val="00FB017B"/>
    <w:rsid w:val="00FB1061"/>
    <w:rsid w:val="00FB1A8A"/>
    <w:rsid w:val="00FB3458"/>
    <w:rsid w:val="00FB5B02"/>
    <w:rsid w:val="00FB66DF"/>
    <w:rsid w:val="00FB74F9"/>
    <w:rsid w:val="00FB7783"/>
    <w:rsid w:val="00FC4DB5"/>
    <w:rsid w:val="00FC7F1A"/>
    <w:rsid w:val="00FD07C2"/>
    <w:rsid w:val="00FD0BF3"/>
    <w:rsid w:val="00FD1121"/>
    <w:rsid w:val="00FD2A2D"/>
    <w:rsid w:val="00FD34A9"/>
    <w:rsid w:val="00FD69AB"/>
    <w:rsid w:val="00FD6A3B"/>
    <w:rsid w:val="00FE09C3"/>
    <w:rsid w:val="00FE0AB3"/>
    <w:rsid w:val="00FE2BA8"/>
    <w:rsid w:val="00FE608D"/>
    <w:rsid w:val="00FE7667"/>
    <w:rsid w:val="00FF0575"/>
    <w:rsid w:val="00FF1820"/>
    <w:rsid w:val="00FF4FE6"/>
    <w:rsid w:val="00FF659C"/>
    <w:rsid w:val="00FF7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5C9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71DC0"/>
    <w:pPr>
      <w:outlineLvl w:val="0"/>
    </w:pPr>
    <w:rPr>
      <w:rFonts w:cs="Arial"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DC0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8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D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9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C7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71DC0"/>
    <w:rPr>
      <w:rFonts w:ascii="Arial" w:eastAsiaTheme="majorEastAsia" w:hAnsi="Arial" w:cstheme="majorBidi"/>
      <w:color w:val="2E74B5" w:themeColor="accent1" w:themeShade="BF"/>
      <w:sz w:val="28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871DC0"/>
    <w:rPr>
      <w:rFonts w:ascii="Arial" w:eastAsiaTheme="majorEastAsia" w:hAnsi="Arial" w:cs="Arial"/>
      <w:color w:val="2E74B5" w:themeColor="accent1" w:themeShade="BF"/>
      <w:sz w:val="36"/>
      <w:szCs w:val="4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6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D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788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A0D77"/>
    <w:rPr>
      <w:rFonts w:asciiTheme="majorHAnsi" w:eastAsiaTheme="majorEastAsia" w:hAnsiTheme="majorHAnsi" w:cstheme="majorBidi"/>
      <w:color w:val="1F4D78" w:themeColor="accent1" w:themeShade="7F"/>
      <w:sz w:val="28"/>
      <w:szCs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2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87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0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F3E"/>
  </w:style>
  <w:style w:type="paragraph" w:styleId="Footer">
    <w:name w:val="footer"/>
    <w:basedOn w:val="Normal"/>
    <w:link w:val="FooterChar"/>
    <w:uiPriority w:val="99"/>
    <w:unhideWhenUsed/>
    <w:rsid w:val="00120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F3E"/>
  </w:style>
  <w:style w:type="paragraph" w:styleId="Revision">
    <w:name w:val="Revision"/>
    <w:hidden/>
    <w:uiPriority w:val="99"/>
    <w:semiHidden/>
    <w:rsid w:val="00365E6E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2608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6085"/>
    <w:rPr>
      <w:rFonts w:ascii="Lucida Grande" w:hAnsi="Lucida Grande" w:cs="Lucida Grande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77F0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9E7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8B5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E17BB"/>
    <w:pPr>
      <w:tabs>
        <w:tab w:val="left" w:pos="504"/>
      </w:tabs>
      <w:spacing w:after="24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7C7798"/>
    <w:rPr>
      <w:color w:val="808080"/>
    </w:rPr>
  </w:style>
  <w:style w:type="character" w:customStyle="1" w:styleId="period">
    <w:name w:val="period"/>
    <w:basedOn w:val="DefaultParagraphFont"/>
    <w:rsid w:val="00AB756A"/>
  </w:style>
  <w:style w:type="character" w:customStyle="1" w:styleId="cit">
    <w:name w:val="cit"/>
    <w:basedOn w:val="DefaultParagraphFont"/>
    <w:rsid w:val="00AB756A"/>
  </w:style>
  <w:style w:type="character" w:customStyle="1" w:styleId="citation-doi">
    <w:name w:val="citation-doi"/>
    <w:basedOn w:val="DefaultParagraphFont"/>
    <w:rsid w:val="00AB756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1053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69292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1270F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A6052"/>
    <w:rPr>
      <w:color w:val="605E5C"/>
      <w:shd w:val="clear" w:color="auto" w:fill="E1DFDD"/>
    </w:rPr>
  </w:style>
  <w:style w:type="paragraph" w:customStyle="1" w:styleId="HeadingLara">
    <w:name w:val="Heading Lara"/>
    <w:basedOn w:val="Normal"/>
    <w:link w:val="HeadingLaraChar"/>
    <w:qFormat/>
    <w:rsid w:val="00E73012"/>
    <w:pPr>
      <w:spacing w:after="0"/>
    </w:pPr>
    <w:rPr>
      <w:rFonts w:eastAsiaTheme="minorEastAsia"/>
      <w:b/>
      <w:u w:val="single"/>
      <w:lang w:eastAsia="ja-JP"/>
    </w:rPr>
  </w:style>
  <w:style w:type="character" w:customStyle="1" w:styleId="HeadingLaraChar">
    <w:name w:val="Heading Lara Char"/>
    <w:basedOn w:val="DefaultParagraphFont"/>
    <w:link w:val="HeadingLara"/>
    <w:rsid w:val="00E73012"/>
    <w:rPr>
      <w:rFonts w:ascii="Arial" w:eastAsiaTheme="minorEastAsia" w:hAnsi="Arial" w:cs="Arial"/>
      <w:b/>
      <w:u w:val="single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2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8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1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6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116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5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3600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3723D-D2FC-460B-84EA-3A0FBA6EB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, Austin</dc:creator>
  <cp:lastModifiedBy>xml</cp:lastModifiedBy>
  <cp:revision>2</cp:revision>
  <dcterms:created xsi:type="dcterms:W3CDTF">2022-04-05T06:44:00Z</dcterms:created>
  <dcterms:modified xsi:type="dcterms:W3CDTF">2022-04-0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wjsXKv9S"/&gt;&lt;style id="http://www.zotero.org/styles/journal-of-neurotrauma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